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sz w:val="24"/>
          <w:szCs w:val="24"/>
        </w:rPr>
        <w:t>Detailed information for the genetic variants associated with ANM.</w:t>
      </w:r>
    </w:p>
    <w:bookmarkEnd w:id="0"/>
    <w:tbl>
      <w:tblPr>
        <w:tblStyle w:val="4"/>
        <w:tblW w:w="10065" w:type="dxa"/>
        <w:tblInd w:w="-9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412"/>
        <w:gridCol w:w="1418"/>
        <w:gridCol w:w="844"/>
        <w:gridCol w:w="1140"/>
        <w:gridCol w:w="844"/>
        <w:gridCol w:w="1424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14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ffect allele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ther allele</w:t>
            </w:r>
          </w:p>
        </w:tc>
        <w:tc>
          <w:tcPr>
            <w:tcW w:w="8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af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8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4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val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-statis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00448</w:t>
            </w:r>
          </w:p>
        </w:tc>
        <w:tc>
          <w:tcPr>
            <w:tcW w:w="141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9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93</w:t>
            </w:r>
          </w:p>
        </w:tc>
        <w:tc>
          <w:tcPr>
            <w:tcW w:w="8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4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E-16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2.1172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0138706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E-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7.817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97063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4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4E-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3.53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4656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0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E-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1.1216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5707872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E-3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9.718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13321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4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0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E-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.7135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270814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E-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5.473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465536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E-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9.1130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58233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5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E-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4.1613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4459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7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E-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8.724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41480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2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E-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.6509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63550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9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E-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1.19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3975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1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E-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1.772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2764660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.5026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588041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0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E-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.6244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0479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8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E-5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4.5969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5306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E-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5.9463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742534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4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E-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3.3318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692887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E-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4.96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2886832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2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8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E-0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.3100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215675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2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E-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0.284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72726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9E-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3.311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2827480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13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3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E-2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7.41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683001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E-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7.101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35706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4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2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.5242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293455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.821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73609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3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E-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3.231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219323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.1372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5444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9E-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0.10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48773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9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7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E-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1.0375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96811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.0381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610102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.0725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67924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3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8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E-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4.5584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87920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.07015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79383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0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E-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1.954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15496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0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.9576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4401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4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E-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1.5306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93715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E-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0.2726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804920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4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E-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5.4532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640131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.4957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82423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7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.055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654094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0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6E-3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.675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65124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7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E-1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88.6657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85722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9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9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E-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.8278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81048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0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E-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2.01637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878548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4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2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3E-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3.9289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2898082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E-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1.53127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94080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E-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3.724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99048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8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1E-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1.7858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7470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E-3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6.8767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489661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1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.0634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235607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9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.5614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720659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6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4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.29409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72883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0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9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E-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4.9989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07030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9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.1583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05119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E-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5.4128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88869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9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E-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.128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04211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E-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4.3858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24158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9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E-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1.391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74076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E-1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12.55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75200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E-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.8351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71605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.3627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84446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7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9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8E-9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35.134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6325882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5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46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E-0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8.9143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81701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6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E-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2.5320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1565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3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E-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0.91087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3967617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4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5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9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E-1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9.0426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56964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2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E-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8.302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34707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6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.2664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70936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4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.8766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23704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E-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.0539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94943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0E-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6.1727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2445870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E-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8.7515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25504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0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E-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8.557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27234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0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6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E-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6.9944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39283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7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5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E-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4.744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219011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4E-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0.151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06183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7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E-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9.418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47397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2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E-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6.0296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582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5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E-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5.6405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326441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E-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1.6354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46704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0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9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2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.2186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47059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5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.7801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587318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E-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.5629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87965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2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E-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1.064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81887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E-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8.94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373351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0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.615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73701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2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.91319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696346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5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E-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8.21068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76410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2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7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E-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.6000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08764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9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E-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7.614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09188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E-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1.5249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187030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3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6E-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.25368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57828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1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7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.2097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92882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9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6520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0183729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2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E-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3.44616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03100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E-3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.142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12555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4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7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E-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5.187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11822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1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.76202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360650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5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.49907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89949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E-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.7369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92774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9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4E-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9.1079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61124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1.8805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157932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.1957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74372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9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E-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.6557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31213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4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.1375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27733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9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E-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6.229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4540366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67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9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6E-2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9.4335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77006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E-1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67.47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7180987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8E-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5.0373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80236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42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71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E-0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.1761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37104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0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E-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.6655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8416520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9E-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5.004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57181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2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E-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.802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322160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6E-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3.5815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86829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7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E-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4.4513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71342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5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4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E-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8.919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87962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2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3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E-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7.2093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148889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5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E-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7.4496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6971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E-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9.473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232680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9E-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.2053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3394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E-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.8169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8224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.9398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1688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9E-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.0336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971954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.2071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89835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E-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5.738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648292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3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.1961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7680522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E-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9.137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07503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6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1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3E-6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5.077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59216182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3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0.581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17388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0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2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1E-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9.919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9979850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8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E-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3.9810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64290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.6308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52130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2E-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3.22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804502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2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.1831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8832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.7163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10883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E-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4.812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03075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7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E-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.5854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485665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0E-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5.362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565920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1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E-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2.251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79676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.3041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9990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4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E-4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5.267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9140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0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3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E-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6.500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460909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0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8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.1754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80014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4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.2441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41180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5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.7890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670032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1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E-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3.065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303745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6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E-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1.417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66834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6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E-27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97.48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9916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E-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.998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86723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2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2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.9691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054257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1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7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4E-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4.689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699161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2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27.447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46748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6E-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5.612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699793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8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26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9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E-1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.7424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8350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4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4E-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9.964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26624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E-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.1548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347500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2E-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6.83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12248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7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E-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.0196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83474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0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2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E-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6.7900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55493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.5869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1724290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E-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0.650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9906882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2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E-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3.76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845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E-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7.580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70568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6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.6818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88525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09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0E-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.9005901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3C421E"/>
    <w:rsid w:val="002B65F9"/>
    <w:rsid w:val="003C421E"/>
    <w:rsid w:val="004545A2"/>
    <w:rsid w:val="00AF5DCA"/>
    <w:rsid w:val="00C1422B"/>
    <w:rsid w:val="00D110C6"/>
    <w:rsid w:val="1D1C4F8A"/>
    <w:rsid w:val="558A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uiPriority w:val="99"/>
    <w:rPr>
      <w:color w:val="0563C1"/>
      <w:u w:val="single"/>
    </w:rPr>
  </w:style>
  <w:style w:type="character" w:customStyle="1" w:styleId="8">
    <w:name w:val="页眉 字符"/>
    <w:basedOn w:val="5"/>
    <w:link w:val="3"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uiPriority w:val="99"/>
    <w:rPr>
      <w:sz w:val="18"/>
      <w:szCs w:val="18"/>
    </w:rPr>
  </w:style>
  <w:style w:type="paragraph" w:customStyle="1" w:styleId="10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968</Words>
  <Characters>11222</Characters>
  <Lines>93</Lines>
  <Paragraphs>26</Paragraphs>
  <TotalTime>2</TotalTime>
  <ScaleCrop>false</ScaleCrop>
  <LinksUpToDate>false</LinksUpToDate>
  <CharactersWithSpaces>13164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6:25:00Z</dcterms:created>
  <dc:creator>郭 娜</dc:creator>
  <cp:lastModifiedBy>二诺诺</cp:lastModifiedBy>
  <dcterms:modified xsi:type="dcterms:W3CDTF">2023-10-20T03:20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ADC726FF262F49509FEC8499E2996413_12</vt:lpwstr>
  </property>
</Properties>
</file>